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E5733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28670" cy="7896860"/>
            <wp:effectExtent l="0" t="0" r="11430" b="2540"/>
            <wp:docPr id="5" name="图片 5" descr="微信图片_202505071615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微信图片_2025050716152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28670" cy="789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BFD5A">
      <w:pPr>
        <w:numPr>
          <w:ilvl w:val="0"/>
          <w:numId w:val="1"/>
        </w:num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UIW App: The user interface encompasses four primary modules. The screenshots have been translated into English. </w:t>
      </w:r>
      <w:r>
        <w:rPr>
          <w:rFonts w:hint="eastAsia" w:eastAsiaTheme="minorEastAsia"/>
          <w:lang w:eastAsia="zh-CN"/>
        </w:rPr>
        <w:br w:type="textWrapping"/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441065" cy="7550150"/>
            <wp:effectExtent l="0" t="0" r="635" b="6350"/>
            <wp:docPr id="3" name="图片 3" descr="微信图片_202505071615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50507161534"/>
                    <pic:cNvPicPr>
                      <a:picLocks noChangeAspect="1"/>
                    </pic:cNvPicPr>
                  </pic:nvPicPr>
                  <pic:blipFill>
                    <a:blip r:embed="rId5"/>
                    <a:srcRect b="1385"/>
                    <a:stretch>
                      <a:fillRect/>
                    </a:stretch>
                  </pic:blipFill>
                  <pic:spPr>
                    <a:xfrm>
                      <a:off x="0" y="0"/>
                      <a:ext cx="3441065" cy="755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ABAFB"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Pelvic Floor Muscle Training Module: The app shows real-time, dynamic guidance in columnar graphics, presenting the duration and intensity of pelvic floor muscle contractions with concomitant relaxation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The screenshots have been translated into English. </w:t>
      </w:r>
      <w:r>
        <w:rPr>
          <w:rFonts w:hint="eastAsia" w:eastAsiaTheme="minorEastAsia"/>
          <w:lang w:eastAsia="zh-CN"/>
        </w:rPr>
        <w:br w:type="textWrapping"/>
      </w:r>
    </w:p>
    <w:p w14:paraId="5CE4E9E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2333625"/>
            <wp:effectExtent l="0" t="0" r="635" b="3175"/>
            <wp:docPr id="4" name="图片 4" descr="微信图片_202505071616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5050716160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BE067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UIW Admin Console: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>This researcher-facing dashboard provides access to user statistics and platform usage data. The screenshots have been translated into English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C9C1B12"/>
    <w:multiLevelType w:val="singleLevel"/>
    <w:tmpl w:val="1C9C1B12"/>
    <w:lvl w:ilvl="0" w:tentative="0">
      <w:start w:val="1"/>
      <w:numFmt w:val="low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8E432C"/>
    <w:rsid w:val="367C4ADB"/>
    <w:rsid w:val="42EE0B0F"/>
    <w:rsid w:val="62863304"/>
    <w:rsid w:val="7AFA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</Words>
  <Characters>401</Characters>
  <Lines>0</Lines>
  <Paragraphs>0</Paragraphs>
  <TotalTime>8</TotalTime>
  <ScaleCrop>false</ScaleCrop>
  <LinksUpToDate>false</LinksUpToDate>
  <CharactersWithSpaces>46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06:40:00Z</dcterms:created>
  <dc:creator>朱玉玲</dc:creator>
  <cp:lastModifiedBy>Y</cp:lastModifiedBy>
  <dcterms:modified xsi:type="dcterms:W3CDTF">2025-05-11T15:2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TM1NjQ4Nzk0NGFiOGZiMDY3ZTU3MDE4ZGI5ZGQ5MjQiLCJ1c2VySWQiOiI2OTc3MjQwOTQifQ==</vt:lpwstr>
  </property>
  <property fmtid="{D5CDD505-2E9C-101B-9397-08002B2CF9AE}" pid="4" name="ICV">
    <vt:lpwstr>F62723DA77E24A2EB88696A99A2D9760_12</vt:lpwstr>
  </property>
</Properties>
</file>